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66E2C" w14:textId="77777777" w:rsidR="003E12C9" w:rsidRPr="00535FD7" w:rsidRDefault="003E12C9" w:rsidP="003E12C9">
      <w:pPr>
        <w:jc w:val="both"/>
        <w:rPr>
          <w:b/>
          <w:bCs/>
        </w:rPr>
      </w:pPr>
      <w:r w:rsidRPr="00A9245E">
        <w:rPr>
          <w:b/>
          <w:bCs/>
        </w:rPr>
        <w:t>Multimedia Appendix</w:t>
      </w:r>
      <w:r>
        <w:rPr>
          <w:b/>
          <w:bCs/>
        </w:rPr>
        <w:t xml:space="preserve"> 4</w:t>
      </w:r>
      <w:r w:rsidRPr="00535FD7">
        <w:rPr>
          <w:b/>
          <w:bCs/>
        </w:rPr>
        <w:t>. COVID-19 characteristics of all contacts who are app users stratified by receipt of exposure notification (regardless of whether the case uploaded the code, N = 195)</w:t>
      </w:r>
      <w:r w:rsidRPr="00E81827">
        <w:rPr>
          <w:color w:val="000000"/>
          <w:sz w:val="18"/>
          <w:szCs w:val="18"/>
          <w:vertAlign w:val="superscript"/>
        </w:rPr>
        <w:t xml:space="preserve"> a</w:t>
      </w:r>
    </w:p>
    <w:p w14:paraId="52DD9514" w14:textId="77777777" w:rsidR="003E12C9" w:rsidRPr="00535FD7" w:rsidRDefault="003E12C9" w:rsidP="003E12C9">
      <w:pPr>
        <w:jc w:val="both"/>
      </w:pPr>
    </w:p>
    <w:tbl>
      <w:tblPr>
        <w:tblW w:w="10128" w:type="dxa"/>
        <w:tblLook w:val="04A0" w:firstRow="1" w:lastRow="0" w:firstColumn="1" w:lastColumn="0" w:noHBand="0" w:noVBand="1"/>
      </w:tblPr>
      <w:tblGrid>
        <w:gridCol w:w="4448"/>
        <w:gridCol w:w="1720"/>
        <w:gridCol w:w="1899"/>
        <w:gridCol w:w="2061"/>
      </w:tblGrid>
      <w:tr w:rsidR="003E12C9" w:rsidRPr="00535FD7" w14:paraId="28E4BA35" w14:textId="77777777" w:rsidTr="00923DCD">
        <w:trPr>
          <w:trHeight w:val="433"/>
        </w:trPr>
        <w:tc>
          <w:tcPr>
            <w:tcW w:w="444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19AD0D4A" w14:textId="77777777" w:rsidR="003E12C9" w:rsidRPr="00535FD7" w:rsidRDefault="003E12C9" w:rsidP="00923DC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FFFFFF"/>
            <w:vAlign w:val="center"/>
            <w:hideMark/>
          </w:tcPr>
          <w:p w14:paraId="1EE38E60" w14:textId="77777777" w:rsidR="003E12C9" w:rsidRPr="00535FD7" w:rsidRDefault="003E12C9" w:rsidP="00923D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color w:val="000000"/>
                <w:sz w:val="18"/>
                <w:szCs w:val="18"/>
              </w:rPr>
              <w:t>EN before MCT</w:t>
            </w:r>
            <w:r w:rsidRPr="00535FD7">
              <w:rPr>
                <w:color w:val="000000"/>
                <w:sz w:val="18"/>
                <w:szCs w:val="18"/>
              </w:rPr>
              <w:t>, N = 18</w:t>
            </w:r>
          </w:p>
        </w:tc>
        <w:tc>
          <w:tcPr>
            <w:tcW w:w="189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FFFFFF"/>
            <w:vAlign w:val="center"/>
            <w:hideMark/>
          </w:tcPr>
          <w:p w14:paraId="1AD9BF16" w14:textId="77777777" w:rsidR="003E12C9" w:rsidRPr="00535FD7" w:rsidRDefault="003E12C9" w:rsidP="00923D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color w:val="000000"/>
                <w:sz w:val="18"/>
                <w:szCs w:val="18"/>
              </w:rPr>
              <w:t>EN after MCT</w:t>
            </w:r>
            <w:r w:rsidRPr="00535FD7">
              <w:rPr>
                <w:color w:val="000000"/>
                <w:sz w:val="18"/>
                <w:szCs w:val="18"/>
              </w:rPr>
              <w:t>, N = 63</w:t>
            </w:r>
          </w:p>
        </w:tc>
        <w:tc>
          <w:tcPr>
            <w:tcW w:w="206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FFFFFF"/>
            <w:vAlign w:val="center"/>
            <w:hideMark/>
          </w:tcPr>
          <w:p w14:paraId="2E846A09" w14:textId="77777777" w:rsidR="003E12C9" w:rsidRPr="00535FD7" w:rsidRDefault="003E12C9" w:rsidP="00923D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color w:val="000000"/>
                <w:sz w:val="18"/>
                <w:szCs w:val="18"/>
              </w:rPr>
              <w:t>No EN</w:t>
            </w:r>
            <w:r w:rsidRPr="00535FD7">
              <w:rPr>
                <w:color w:val="000000"/>
                <w:sz w:val="18"/>
                <w:szCs w:val="18"/>
              </w:rPr>
              <w:t>, N = 108</w:t>
            </w:r>
          </w:p>
        </w:tc>
      </w:tr>
      <w:tr w:rsidR="003E12C9" w:rsidRPr="00535FD7" w14:paraId="1E49F591" w14:textId="77777777" w:rsidTr="00923DCD">
        <w:trPr>
          <w:trHeight w:val="183"/>
        </w:trPr>
        <w:tc>
          <w:tcPr>
            <w:tcW w:w="4448" w:type="dxa"/>
            <w:tcBorders>
              <w:top w:val="single" w:sz="4" w:space="0" w:color="A6A6A6" w:themeColor="background1" w:themeShade="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69C83C0C" w14:textId="77777777" w:rsidR="003E12C9" w:rsidRPr="00535FD7" w:rsidRDefault="003E12C9" w:rsidP="00923DC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color w:val="000000"/>
                <w:sz w:val="18"/>
                <w:szCs w:val="18"/>
              </w:rPr>
              <w:t xml:space="preserve">Exposure setting </w:t>
            </w:r>
          </w:p>
        </w:tc>
        <w:tc>
          <w:tcPr>
            <w:tcW w:w="1720" w:type="dxa"/>
            <w:tcBorders>
              <w:top w:val="single" w:sz="4" w:space="0" w:color="A6A6A6" w:themeColor="background1" w:themeShade="A6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41B48C6C" w14:textId="77777777" w:rsidR="003E12C9" w:rsidRPr="00535FD7" w:rsidRDefault="003E12C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1899" w:type="dxa"/>
            <w:tcBorders>
              <w:top w:val="single" w:sz="4" w:space="0" w:color="A6A6A6" w:themeColor="background1" w:themeShade="A6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467BF2EF" w14:textId="77777777" w:rsidR="003E12C9" w:rsidRPr="00535FD7" w:rsidRDefault="003E12C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2061" w:type="dxa"/>
            <w:tcBorders>
              <w:top w:val="single" w:sz="4" w:space="0" w:color="A6A6A6" w:themeColor="background1" w:themeShade="A6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1C23A3A7" w14:textId="77777777" w:rsidR="003E12C9" w:rsidRPr="00535FD7" w:rsidRDefault="003E12C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</w:tr>
      <w:tr w:rsidR="003E12C9" w:rsidRPr="00535FD7" w14:paraId="309ECBE4" w14:textId="77777777" w:rsidTr="00923DCD">
        <w:trPr>
          <w:trHeight w:val="183"/>
        </w:trPr>
        <w:tc>
          <w:tcPr>
            <w:tcW w:w="444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165E827C" w14:textId="77777777" w:rsidR="003E12C9" w:rsidRPr="00535FD7" w:rsidRDefault="003E12C9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Househol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42C09B79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6 (33%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72195549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27 (44%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50E9B3AD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36 (32%)</w:t>
            </w:r>
          </w:p>
        </w:tc>
      </w:tr>
      <w:tr w:rsidR="003E12C9" w:rsidRPr="00535FD7" w14:paraId="33775B30" w14:textId="77777777" w:rsidTr="00923DCD">
        <w:trPr>
          <w:trHeight w:val="183"/>
        </w:trPr>
        <w:tc>
          <w:tcPr>
            <w:tcW w:w="444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5700ADB6" w14:textId="77777777" w:rsidR="003E12C9" w:rsidRPr="00535FD7" w:rsidRDefault="003E12C9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Non-househol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50150EAF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11 (61%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52E13B2C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35 (56%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25A7DA88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68 (64%)</w:t>
            </w:r>
          </w:p>
        </w:tc>
      </w:tr>
      <w:tr w:rsidR="003E12C9" w:rsidRPr="00535FD7" w14:paraId="4EB35FE0" w14:textId="77777777" w:rsidTr="00923DCD">
        <w:trPr>
          <w:trHeight w:val="183"/>
        </w:trPr>
        <w:tc>
          <w:tcPr>
            <w:tcW w:w="444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04F21ABB" w14:textId="77777777" w:rsidR="003E12C9" w:rsidRPr="00535FD7" w:rsidRDefault="003E12C9" w:rsidP="00923DCD">
            <w:pPr>
              <w:ind w:firstLineChars="400" w:firstLine="720"/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color w:val="000000"/>
                <w:sz w:val="18"/>
                <w:szCs w:val="18"/>
              </w:rPr>
              <w:t>Private setting</w:t>
            </w:r>
            <w:r w:rsidRPr="00E81827">
              <w:rPr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56F826B0" w14:textId="77777777" w:rsidR="003E12C9" w:rsidRPr="00535FD7" w:rsidRDefault="003E12C9" w:rsidP="00923DC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color w:val="000000"/>
                <w:sz w:val="18"/>
                <w:szCs w:val="18"/>
              </w:rPr>
              <w:t>4 (22%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08F114F8" w14:textId="77777777" w:rsidR="003E12C9" w:rsidRPr="00535FD7" w:rsidRDefault="003E12C9" w:rsidP="00923DC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color w:val="000000"/>
                <w:sz w:val="18"/>
                <w:szCs w:val="18"/>
              </w:rPr>
              <w:t>17 (27%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23BE1835" w14:textId="77777777" w:rsidR="003E12C9" w:rsidRPr="00535FD7" w:rsidRDefault="003E12C9" w:rsidP="00923DC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color w:val="000000"/>
                <w:sz w:val="18"/>
                <w:szCs w:val="18"/>
              </w:rPr>
              <w:t>29 (27%)</w:t>
            </w:r>
          </w:p>
        </w:tc>
      </w:tr>
      <w:tr w:rsidR="003E12C9" w:rsidRPr="00535FD7" w14:paraId="5468DBF0" w14:textId="77777777" w:rsidTr="00923DCD">
        <w:trPr>
          <w:trHeight w:val="183"/>
        </w:trPr>
        <w:tc>
          <w:tcPr>
            <w:tcW w:w="444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5271FE2C" w14:textId="77777777" w:rsidR="003E12C9" w:rsidRPr="00535FD7" w:rsidRDefault="003E12C9" w:rsidP="00923DCD">
            <w:pPr>
              <w:ind w:firstLineChars="400" w:firstLine="720"/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color w:val="000000"/>
                <w:sz w:val="18"/>
                <w:szCs w:val="18"/>
              </w:rPr>
              <w:t>Workplac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7A30CA1A" w14:textId="77777777" w:rsidR="003E12C9" w:rsidRPr="00535FD7" w:rsidRDefault="003E12C9" w:rsidP="00923DC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color w:val="000000"/>
                <w:sz w:val="18"/>
                <w:szCs w:val="18"/>
              </w:rPr>
              <w:t>1 (6%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3CC64BC5" w14:textId="77777777" w:rsidR="003E12C9" w:rsidRPr="00535FD7" w:rsidRDefault="003E12C9" w:rsidP="00923DC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color w:val="000000"/>
                <w:sz w:val="18"/>
                <w:szCs w:val="18"/>
              </w:rPr>
              <w:t>3 (5%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1E559604" w14:textId="77777777" w:rsidR="003E12C9" w:rsidRPr="00535FD7" w:rsidRDefault="003E12C9" w:rsidP="00923DC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color w:val="000000"/>
                <w:sz w:val="18"/>
                <w:szCs w:val="18"/>
              </w:rPr>
              <w:t>19 (18%)</w:t>
            </w:r>
          </w:p>
        </w:tc>
      </w:tr>
      <w:tr w:rsidR="003E12C9" w:rsidRPr="00535FD7" w14:paraId="05D7EF1B" w14:textId="77777777" w:rsidTr="00923DCD">
        <w:trPr>
          <w:trHeight w:val="183"/>
        </w:trPr>
        <w:tc>
          <w:tcPr>
            <w:tcW w:w="444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55CA60C6" w14:textId="77777777" w:rsidR="003E12C9" w:rsidRPr="00E81827" w:rsidRDefault="003E12C9" w:rsidP="00923DCD">
            <w:pPr>
              <w:ind w:firstLineChars="400" w:firstLine="720"/>
              <w:rPr>
                <w:i/>
                <w:iCs/>
                <w:color w:val="000000"/>
                <w:sz w:val="18"/>
                <w:szCs w:val="18"/>
                <w:vertAlign w:val="superscript"/>
              </w:rPr>
            </w:pPr>
            <w:r w:rsidRPr="00535FD7">
              <w:rPr>
                <w:i/>
                <w:iCs/>
                <w:color w:val="000000"/>
                <w:sz w:val="18"/>
                <w:szCs w:val="18"/>
              </w:rPr>
              <w:t>Public space</w:t>
            </w:r>
            <w:r>
              <w:rPr>
                <w:i/>
                <w:i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4FEF7CEC" w14:textId="77777777" w:rsidR="003E12C9" w:rsidRPr="00535FD7" w:rsidRDefault="003E12C9" w:rsidP="00923DC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color w:val="000000"/>
                <w:sz w:val="18"/>
                <w:szCs w:val="18"/>
              </w:rPr>
              <w:t>4 (22%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31984047" w14:textId="77777777" w:rsidR="003E12C9" w:rsidRPr="00535FD7" w:rsidRDefault="003E12C9" w:rsidP="00923DC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color w:val="000000"/>
                <w:sz w:val="18"/>
                <w:szCs w:val="18"/>
              </w:rPr>
              <w:t>14 (23%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38E6B5C4" w14:textId="77777777" w:rsidR="003E12C9" w:rsidRPr="00535FD7" w:rsidRDefault="003E12C9" w:rsidP="00923DC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color w:val="000000"/>
                <w:sz w:val="18"/>
                <w:szCs w:val="18"/>
              </w:rPr>
              <w:t>16 (15%)</w:t>
            </w:r>
          </w:p>
        </w:tc>
      </w:tr>
      <w:tr w:rsidR="003E12C9" w:rsidRPr="00535FD7" w14:paraId="56165CD9" w14:textId="77777777" w:rsidTr="00923DCD">
        <w:trPr>
          <w:trHeight w:val="183"/>
        </w:trPr>
        <w:tc>
          <w:tcPr>
            <w:tcW w:w="444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47FC9C8D" w14:textId="77777777" w:rsidR="003E12C9" w:rsidRPr="00535FD7" w:rsidRDefault="003E12C9" w:rsidP="00923DCD">
            <w:pPr>
              <w:ind w:firstLineChars="400" w:firstLine="720"/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color w:val="000000"/>
                <w:sz w:val="18"/>
                <w:szCs w:val="18"/>
              </w:rPr>
              <w:t>School/University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410E9A79" w14:textId="77777777" w:rsidR="003E12C9" w:rsidRPr="00535FD7" w:rsidRDefault="003E12C9" w:rsidP="00923DC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color w:val="000000"/>
                <w:sz w:val="18"/>
                <w:szCs w:val="18"/>
              </w:rPr>
              <w:t>2 (11%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6848F835" w14:textId="77777777" w:rsidR="003E12C9" w:rsidRPr="00535FD7" w:rsidRDefault="003E12C9" w:rsidP="00923DC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color w:val="000000"/>
                <w:sz w:val="18"/>
                <w:szCs w:val="18"/>
              </w:rPr>
              <w:t>1 (2%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52670ACE" w14:textId="77777777" w:rsidR="003E12C9" w:rsidRPr="00535FD7" w:rsidRDefault="003E12C9" w:rsidP="00923DC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color w:val="000000"/>
                <w:sz w:val="18"/>
                <w:szCs w:val="18"/>
              </w:rPr>
              <w:t>2 (2%)</w:t>
            </w:r>
          </w:p>
        </w:tc>
      </w:tr>
      <w:tr w:rsidR="003E12C9" w:rsidRPr="00535FD7" w14:paraId="3CD36753" w14:textId="77777777" w:rsidTr="00923DCD">
        <w:trPr>
          <w:trHeight w:val="183"/>
        </w:trPr>
        <w:tc>
          <w:tcPr>
            <w:tcW w:w="444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32F4CCC5" w14:textId="77777777" w:rsidR="003E12C9" w:rsidRPr="00535FD7" w:rsidRDefault="003E12C9" w:rsidP="00923DCD">
            <w:pPr>
              <w:ind w:firstLineChars="400" w:firstLine="720"/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color w:val="000000"/>
                <w:sz w:val="18"/>
                <w:szCs w:val="18"/>
              </w:rPr>
              <w:t>Healthcare facility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74607688" w14:textId="77777777" w:rsidR="003E12C9" w:rsidRPr="00535FD7" w:rsidRDefault="003E12C9" w:rsidP="00923DC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33B03EDC" w14:textId="77777777" w:rsidR="003E12C9" w:rsidRPr="00535FD7" w:rsidRDefault="003E12C9" w:rsidP="00923DC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0B6856B7" w14:textId="77777777" w:rsidR="003E12C9" w:rsidRPr="00535FD7" w:rsidRDefault="003E12C9" w:rsidP="00923DC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color w:val="000000"/>
                <w:sz w:val="18"/>
                <w:szCs w:val="18"/>
              </w:rPr>
              <w:t>0 (0%)</w:t>
            </w:r>
          </w:p>
        </w:tc>
      </w:tr>
      <w:tr w:rsidR="003E12C9" w:rsidRPr="00535FD7" w14:paraId="517E8820" w14:textId="77777777" w:rsidTr="00923DCD">
        <w:trPr>
          <w:trHeight w:val="183"/>
        </w:trPr>
        <w:tc>
          <w:tcPr>
            <w:tcW w:w="444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152FA183" w14:textId="77777777" w:rsidR="003E12C9" w:rsidRPr="00535FD7" w:rsidRDefault="003E12C9" w:rsidP="00923DCD">
            <w:pPr>
              <w:ind w:firstLineChars="400" w:firstLine="720"/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5F53E792" w14:textId="77777777" w:rsidR="003E12C9" w:rsidRPr="00535FD7" w:rsidRDefault="003E12C9" w:rsidP="00923DC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30E7A2BB" w14:textId="77777777" w:rsidR="003E12C9" w:rsidRPr="00535FD7" w:rsidRDefault="003E12C9" w:rsidP="00923DC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415ABFD8" w14:textId="77777777" w:rsidR="003E12C9" w:rsidRPr="00535FD7" w:rsidRDefault="003E12C9" w:rsidP="00923DC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color w:val="000000"/>
                <w:sz w:val="18"/>
                <w:szCs w:val="18"/>
              </w:rPr>
              <w:t>2 (2%)</w:t>
            </w:r>
          </w:p>
        </w:tc>
      </w:tr>
      <w:tr w:rsidR="003E12C9" w:rsidRPr="00535FD7" w14:paraId="705822DA" w14:textId="77777777" w:rsidTr="00923DCD">
        <w:trPr>
          <w:trHeight w:val="183"/>
        </w:trPr>
        <w:tc>
          <w:tcPr>
            <w:tcW w:w="444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7E39187A" w14:textId="77777777" w:rsidR="003E12C9" w:rsidRPr="00535FD7" w:rsidRDefault="003E12C9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Unknown settin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6F6CECE4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1 (6%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40C8C84F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71B964AD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4 (4%)</w:t>
            </w:r>
          </w:p>
        </w:tc>
      </w:tr>
      <w:tr w:rsidR="003E12C9" w:rsidRPr="00535FD7" w14:paraId="3F249E1E" w14:textId="77777777" w:rsidTr="00923DCD">
        <w:trPr>
          <w:trHeight w:val="183"/>
        </w:trPr>
        <w:tc>
          <w:tcPr>
            <w:tcW w:w="444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003DF584" w14:textId="77777777" w:rsidR="003E12C9" w:rsidRPr="00535FD7" w:rsidRDefault="003E12C9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(Missing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64008737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03504704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39C113E2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0</w:t>
            </w:r>
          </w:p>
        </w:tc>
      </w:tr>
      <w:tr w:rsidR="003E12C9" w:rsidRPr="00535FD7" w14:paraId="348DE652" w14:textId="77777777" w:rsidTr="00923DCD">
        <w:trPr>
          <w:trHeight w:val="291"/>
        </w:trPr>
        <w:tc>
          <w:tcPr>
            <w:tcW w:w="444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7AD2CDA5" w14:textId="77777777" w:rsidR="003E12C9" w:rsidRPr="00535FD7" w:rsidRDefault="003E12C9" w:rsidP="00923DC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color w:val="000000"/>
                <w:sz w:val="18"/>
                <w:szCs w:val="18"/>
              </w:rPr>
              <w:t>Country in which the exposure occurre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0428309A" w14:textId="77777777" w:rsidR="003E12C9" w:rsidRPr="00535FD7" w:rsidRDefault="003E12C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14DD2897" w14:textId="77777777" w:rsidR="003E12C9" w:rsidRPr="00535FD7" w:rsidRDefault="003E12C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036AD584" w14:textId="77777777" w:rsidR="003E12C9" w:rsidRPr="00535FD7" w:rsidRDefault="003E12C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</w:tr>
      <w:tr w:rsidR="003E12C9" w:rsidRPr="00535FD7" w14:paraId="48104E7E" w14:textId="77777777" w:rsidTr="00923DCD">
        <w:trPr>
          <w:trHeight w:val="183"/>
        </w:trPr>
        <w:tc>
          <w:tcPr>
            <w:tcW w:w="444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42C9A890" w14:textId="77777777" w:rsidR="003E12C9" w:rsidRPr="00535FD7" w:rsidRDefault="003E12C9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Switzerlan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4D546ECF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17 (94%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3B2BD484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61 (98%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1B849336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99 (93%)</w:t>
            </w:r>
          </w:p>
        </w:tc>
      </w:tr>
      <w:tr w:rsidR="003E12C9" w:rsidRPr="00535FD7" w14:paraId="4CDBE2A2" w14:textId="77777777" w:rsidTr="00923DCD">
        <w:trPr>
          <w:trHeight w:val="183"/>
        </w:trPr>
        <w:tc>
          <w:tcPr>
            <w:tcW w:w="444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34A00361" w14:textId="77777777" w:rsidR="003E12C9" w:rsidRPr="00535FD7" w:rsidRDefault="003E12C9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Abroa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79AE5E47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3163B2EB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1 (2%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58D3B537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3 (3%)</w:t>
            </w:r>
          </w:p>
        </w:tc>
      </w:tr>
      <w:tr w:rsidR="003E12C9" w:rsidRPr="00535FD7" w14:paraId="352E242A" w14:textId="77777777" w:rsidTr="00923DCD">
        <w:trPr>
          <w:trHeight w:val="183"/>
        </w:trPr>
        <w:tc>
          <w:tcPr>
            <w:tcW w:w="444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2A925105" w14:textId="77777777" w:rsidR="003E12C9" w:rsidRPr="00535FD7" w:rsidRDefault="003E12C9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Unknown country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4A3B036F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1 (6%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54FF9243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6B9B057B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5 (5%)</w:t>
            </w:r>
          </w:p>
        </w:tc>
      </w:tr>
      <w:tr w:rsidR="003E12C9" w:rsidRPr="00535FD7" w14:paraId="0238D218" w14:textId="77777777" w:rsidTr="00923DCD">
        <w:trPr>
          <w:trHeight w:val="183"/>
        </w:trPr>
        <w:tc>
          <w:tcPr>
            <w:tcW w:w="444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462E2910" w14:textId="77777777" w:rsidR="003E12C9" w:rsidRPr="00535FD7" w:rsidRDefault="003E12C9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(Missing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73EA216D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781151E6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4B7FD5C5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1</w:t>
            </w:r>
          </w:p>
        </w:tc>
      </w:tr>
      <w:tr w:rsidR="003E12C9" w:rsidRPr="00535FD7" w14:paraId="44991FA4" w14:textId="77777777" w:rsidTr="00923DCD">
        <w:trPr>
          <w:trHeight w:val="291"/>
        </w:trPr>
        <w:tc>
          <w:tcPr>
            <w:tcW w:w="444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58E088EE" w14:textId="77777777" w:rsidR="003E12C9" w:rsidRPr="00535FD7" w:rsidRDefault="003E12C9" w:rsidP="00923DC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color w:val="000000"/>
                <w:sz w:val="18"/>
                <w:szCs w:val="18"/>
              </w:rPr>
              <w:t>Relation of participant with SARS-CoV-2 infected individu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38F204BB" w14:textId="77777777" w:rsidR="003E12C9" w:rsidRPr="00535FD7" w:rsidRDefault="003E12C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37AC447D" w14:textId="77777777" w:rsidR="003E12C9" w:rsidRPr="00535FD7" w:rsidRDefault="003E12C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66CC3EFB" w14:textId="77777777" w:rsidR="003E12C9" w:rsidRPr="00535FD7" w:rsidRDefault="003E12C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</w:tr>
      <w:tr w:rsidR="003E12C9" w:rsidRPr="00535FD7" w14:paraId="616F5A68" w14:textId="77777777" w:rsidTr="00923DCD">
        <w:trPr>
          <w:trHeight w:val="183"/>
        </w:trPr>
        <w:tc>
          <w:tcPr>
            <w:tcW w:w="444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415FA51A" w14:textId="77777777" w:rsidR="003E12C9" w:rsidRPr="00535FD7" w:rsidRDefault="003E12C9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Family or partne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0D4DBE13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8 (44%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7A819A64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34 (55%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590CF712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45 (42%)</w:t>
            </w:r>
          </w:p>
        </w:tc>
      </w:tr>
      <w:tr w:rsidR="003E12C9" w:rsidRPr="00535FD7" w14:paraId="4430A80B" w14:textId="77777777" w:rsidTr="00923DCD">
        <w:trPr>
          <w:trHeight w:val="183"/>
        </w:trPr>
        <w:tc>
          <w:tcPr>
            <w:tcW w:w="444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07EC4511" w14:textId="77777777" w:rsidR="003E12C9" w:rsidRPr="00535FD7" w:rsidRDefault="003E12C9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Friend or Acquaintanc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0E224544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6 (33%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53C7FBFF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18 (30%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3A1B4B9D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33 (30%)</w:t>
            </w:r>
          </w:p>
        </w:tc>
      </w:tr>
      <w:tr w:rsidR="003E12C9" w:rsidRPr="00535FD7" w14:paraId="1192F42F" w14:textId="77777777" w:rsidTr="00923DCD">
        <w:trPr>
          <w:trHeight w:val="183"/>
        </w:trPr>
        <w:tc>
          <w:tcPr>
            <w:tcW w:w="444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19AB77F4" w14:textId="77777777" w:rsidR="003E12C9" w:rsidRPr="00535FD7" w:rsidRDefault="003E12C9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Coworke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622589D4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2 (11%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55258113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6 (10%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1AD5A7CC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21 (19%)</w:t>
            </w:r>
          </w:p>
        </w:tc>
      </w:tr>
      <w:tr w:rsidR="003E12C9" w:rsidRPr="00535FD7" w14:paraId="3A336375" w14:textId="77777777" w:rsidTr="00923DCD">
        <w:trPr>
          <w:trHeight w:val="183"/>
        </w:trPr>
        <w:tc>
          <w:tcPr>
            <w:tcW w:w="444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4DAE75F5" w14:textId="77777777" w:rsidR="003E12C9" w:rsidRPr="00535FD7" w:rsidRDefault="003E12C9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Customer/Business partne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38F00B66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6BF22843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43FF74DF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2 (2%)</w:t>
            </w:r>
          </w:p>
        </w:tc>
      </w:tr>
      <w:tr w:rsidR="003E12C9" w:rsidRPr="00535FD7" w14:paraId="415D4D90" w14:textId="77777777" w:rsidTr="00923DCD">
        <w:trPr>
          <w:trHeight w:val="183"/>
        </w:trPr>
        <w:tc>
          <w:tcPr>
            <w:tcW w:w="444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607B4E2D" w14:textId="77777777" w:rsidR="003E12C9" w:rsidRPr="00535FD7" w:rsidRDefault="003E12C9" w:rsidP="00923DCD">
            <w:pPr>
              <w:ind w:left="720"/>
              <w:rPr>
                <w:color w:val="333333"/>
                <w:sz w:val="18"/>
                <w:szCs w:val="18"/>
              </w:rPr>
            </w:pPr>
            <w:r w:rsidRPr="00535FD7">
              <w:rPr>
                <w:color w:val="333333"/>
                <w:sz w:val="18"/>
                <w:szCs w:val="18"/>
              </w:rPr>
              <w:t>Patie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757309E8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59500942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6E800C1B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0 (0%)</w:t>
            </w:r>
          </w:p>
        </w:tc>
      </w:tr>
      <w:tr w:rsidR="003E12C9" w:rsidRPr="00535FD7" w14:paraId="2680E08C" w14:textId="77777777" w:rsidTr="00923DCD">
        <w:trPr>
          <w:trHeight w:val="183"/>
        </w:trPr>
        <w:tc>
          <w:tcPr>
            <w:tcW w:w="444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33755A91" w14:textId="77777777" w:rsidR="003E12C9" w:rsidRPr="00535FD7" w:rsidRDefault="003E12C9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38202A91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1 (6%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450DD7DD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3 (5%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3F1F154C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3 (3%)</w:t>
            </w:r>
          </w:p>
        </w:tc>
      </w:tr>
      <w:tr w:rsidR="003E12C9" w:rsidRPr="00535FD7" w14:paraId="765FAAD9" w14:textId="77777777" w:rsidTr="00923DCD">
        <w:trPr>
          <w:trHeight w:val="183"/>
        </w:trPr>
        <w:tc>
          <w:tcPr>
            <w:tcW w:w="444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39332FD4" w14:textId="77777777" w:rsidR="003E12C9" w:rsidRPr="00535FD7" w:rsidRDefault="003E12C9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Case unknow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7BBEB11A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1 (6%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5D9D3186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0 (0%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7281BDEA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4 (4%)</w:t>
            </w:r>
          </w:p>
        </w:tc>
      </w:tr>
      <w:tr w:rsidR="003E12C9" w:rsidRPr="00535FD7" w14:paraId="1E196C1F" w14:textId="77777777" w:rsidTr="00923DCD">
        <w:trPr>
          <w:trHeight w:val="183"/>
        </w:trPr>
        <w:tc>
          <w:tcPr>
            <w:tcW w:w="444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4F2A35F3" w14:textId="77777777" w:rsidR="003E12C9" w:rsidRPr="00535FD7" w:rsidRDefault="003E12C9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(Missing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21649381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0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2A7B88BE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6039A26F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0</w:t>
            </w:r>
          </w:p>
        </w:tc>
      </w:tr>
      <w:tr w:rsidR="003E12C9" w:rsidRPr="00535FD7" w14:paraId="6DB1056B" w14:textId="77777777" w:rsidTr="00923DCD">
        <w:trPr>
          <w:trHeight w:val="303"/>
        </w:trPr>
        <w:tc>
          <w:tcPr>
            <w:tcW w:w="444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50559509" w14:textId="77777777" w:rsidR="003E12C9" w:rsidRPr="00535FD7" w:rsidRDefault="003E12C9" w:rsidP="00923DC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color w:val="000000"/>
                <w:sz w:val="18"/>
                <w:szCs w:val="18"/>
              </w:rPr>
              <w:t>COVID-19 related symptoms and self-reported severity</w:t>
            </w:r>
            <w:r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7E4367D0" w14:textId="77777777" w:rsidR="003E12C9" w:rsidRPr="00535FD7" w:rsidRDefault="003E12C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7AF285D4" w14:textId="77777777" w:rsidR="003E12C9" w:rsidRPr="00535FD7" w:rsidRDefault="003E12C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45050C2D" w14:textId="77777777" w:rsidR="003E12C9" w:rsidRPr="00535FD7" w:rsidRDefault="003E12C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</w:tr>
      <w:tr w:rsidR="003E12C9" w:rsidRPr="00535FD7" w14:paraId="120161ED" w14:textId="77777777" w:rsidTr="00923DCD">
        <w:trPr>
          <w:trHeight w:val="183"/>
        </w:trPr>
        <w:tc>
          <w:tcPr>
            <w:tcW w:w="444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3B29C95D" w14:textId="77777777" w:rsidR="003E12C9" w:rsidRPr="00535FD7" w:rsidRDefault="003E12C9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Asymptomatic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4D1ED96A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-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33878F2D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728C78C0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-</w:t>
            </w:r>
          </w:p>
        </w:tc>
      </w:tr>
      <w:tr w:rsidR="003E12C9" w:rsidRPr="00535FD7" w14:paraId="56A2F9F0" w14:textId="77777777" w:rsidTr="00923DCD">
        <w:trPr>
          <w:trHeight w:val="183"/>
        </w:trPr>
        <w:tc>
          <w:tcPr>
            <w:tcW w:w="444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5A168475" w14:textId="77777777" w:rsidR="003E12C9" w:rsidRPr="00535FD7" w:rsidRDefault="003E12C9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Mild to moderat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2CE461A9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-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50834C1D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580BC575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-</w:t>
            </w:r>
          </w:p>
        </w:tc>
      </w:tr>
      <w:tr w:rsidR="003E12C9" w:rsidRPr="00535FD7" w14:paraId="5DE2DD3D" w14:textId="77777777" w:rsidTr="00923DCD">
        <w:trPr>
          <w:trHeight w:val="183"/>
        </w:trPr>
        <w:tc>
          <w:tcPr>
            <w:tcW w:w="444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455B3D43" w14:textId="77777777" w:rsidR="003E12C9" w:rsidRPr="00535FD7" w:rsidRDefault="003E12C9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Severe to very sever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5849FB58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-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293C4E2A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098F6A04" w14:textId="77777777" w:rsidR="003E12C9" w:rsidRPr="00535FD7" w:rsidRDefault="003E12C9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-</w:t>
            </w:r>
          </w:p>
        </w:tc>
      </w:tr>
      <w:tr w:rsidR="003E12C9" w:rsidRPr="00535FD7" w14:paraId="705C3A78" w14:textId="77777777" w:rsidTr="00923DCD">
        <w:trPr>
          <w:trHeight w:val="183"/>
        </w:trPr>
        <w:tc>
          <w:tcPr>
            <w:tcW w:w="4448" w:type="dxa"/>
            <w:tcBorders>
              <w:top w:val="nil"/>
              <w:left w:val="single" w:sz="8" w:space="0" w:color="A6A6A6"/>
              <w:bottom w:val="single" w:sz="4" w:space="0" w:color="A6A6A6" w:themeColor="background1" w:themeShade="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634E596E" w14:textId="77777777" w:rsidR="003E12C9" w:rsidRPr="00535FD7" w:rsidRDefault="003E12C9" w:rsidP="00923DCD">
            <w:pPr>
              <w:ind w:left="7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Pr="00535FD7">
              <w:rPr>
                <w:color w:val="000000"/>
                <w:sz w:val="18"/>
                <w:szCs w:val="18"/>
              </w:rPr>
              <w:t>Missing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4FC9BCDB" w14:textId="77777777" w:rsidR="003E12C9" w:rsidRPr="00535FD7" w:rsidRDefault="003E12C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095F0CFB" w14:textId="77777777" w:rsidR="003E12C9" w:rsidRPr="00535FD7" w:rsidRDefault="003E12C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1E81B07C" w14:textId="77777777" w:rsidR="003E12C9" w:rsidRPr="00535FD7" w:rsidRDefault="003E12C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</w:tr>
    </w:tbl>
    <w:p w14:paraId="1D3BFAFE" w14:textId="77777777" w:rsidR="003E12C9" w:rsidRPr="00E81827" w:rsidRDefault="003E12C9" w:rsidP="003E12C9">
      <w:pPr>
        <w:jc w:val="both"/>
      </w:pPr>
      <w:r w:rsidRPr="00E81827">
        <w:rPr>
          <w:color w:val="000000"/>
          <w:sz w:val="18"/>
          <w:szCs w:val="18"/>
          <w:vertAlign w:val="superscript"/>
        </w:rPr>
        <w:t>a</w:t>
      </w:r>
      <w:r>
        <w:rPr>
          <w:color w:val="000000"/>
          <w:sz w:val="18"/>
          <w:szCs w:val="18"/>
          <w:vertAlign w:val="superscript"/>
        </w:rPr>
        <w:t xml:space="preserve"> </w:t>
      </w:r>
      <w:r w:rsidRPr="00E81827">
        <w:rPr>
          <w:color w:val="000000" w:themeColor="text1"/>
          <w:sz w:val="20"/>
          <w:szCs w:val="20"/>
        </w:rPr>
        <w:t>Missing information from 1 case on app use, 1 case on code upload, 2 contacts on app use, and 6 contacts on receipt of EN</w:t>
      </w:r>
    </w:p>
    <w:p w14:paraId="21189D3F" w14:textId="77777777" w:rsidR="003E12C9" w:rsidRPr="00535FD7" w:rsidRDefault="003E12C9" w:rsidP="003E12C9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 w:rsidRPr="00535FD7">
        <w:rPr>
          <w:sz w:val="20"/>
          <w:szCs w:val="20"/>
          <w:vertAlign w:val="superscript"/>
        </w:rPr>
        <w:t xml:space="preserve"> </w:t>
      </w:r>
      <w:r w:rsidRPr="00535FD7">
        <w:rPr>
          <w:sz w:val="20"/>
          <w:szCs w:val="20"/>
        </w:rPr>
        <w:t>refers to settings such as friends’ apartments, private vehicles, private gatherings or events</w:t>
      </w:r>
    </w:p>
    <w:p w14:paraId="48552B7D" w14:textId="77777777" w:rsidR="003E12C9" w:rsidRPr="00535FD7" w:rsidRDefault="003E12C9" w:rsidP="003E12C9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 w:rsidRPr="00535FD7">
        <w:rPr>
          <w:sz w:val="20"/>
          <w:szCs w:val="20"/>
        </w:rPr>
        <w:t xml:space="preserve"> refers to settings such as restaurants, bars, shops, concerts, public transport, religious gatherings</w:t>
      </w:r>
    </w:p>
    <w:p w14:paraId="06723DB2" w14:textId="77777777" w:rsidR="003E12C9" w:rsidRPr="00535FD7" w:rsidRDefault="003E12C9" w:rsidP="003E12C9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d</w:t>
      </w:r>
      <w:r w:rsidRPr="00535FD7">
        <w:rPr>
          <w:sz w:val="20"/>
          <w:szCs w:val="20"/>
          <w:vertAlign w:val="superscript"/>
        </w:rPr>
        <w:t xml:space="preserve"> </w:t>
      </w:r>
      <w:r w:rsidRPr="00535FD7">
        <w:rPr>
          <w:sz w:val="20"/>
          <w:szCs w:val="20"/>
        </w:rPr>
        <w:t>information relating to COVID-19 symptom severity is only collected in case questionnaires</w:t>
      </w:r>
    </w:p>
    <w:p w14:paraId="67B57CA0" w14:textId="77777777" w:rsidR="003E12C9" w:rsidRPr="00535FD7" w:rsidRDefault="003E12C9" w:rsidP="003E12C9">
      <w:pPr>
        <w:jc w:val="both"/>
      </w:pPr>
    </w:p>
    <w:p w14:paraId="488C20C1" w14:textId="77777777" w:rsidR="007E7A41" w:rsidRPr="003E12C9" w:rsidRDefault="007E7A41" w:rsidP="003E12C9"/>
    <w:sectPr w:rsidR="007E7A41" w:rsidRPr="003E12C9" w:rsidSect="007E7A41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242A07"/>
    <w:multiLevelType w:val="hybridMultilevel"/>
    <w:tmpl w:val="16725EE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531201"/>
    <w:multiLevelType w:val="hybridMultilevel"/>
    <w:tmpl w:val="39409DC8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AB5D80"/>
    <w:multiLevelType w:val="hybridMultilevel"/>
    <w:tmpl w:val="51AA6438"/>
    <w:lvl w:ilvl="0" w:tplc="5A6C34C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68572B"/>
    <w:multiLevelType w:val="hybridMultilevel"/>
    <w:tmpl w:val="BB4A78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A41"/>
    <w:rsid w:val="00182E30"/>
    <w:rsid w:val="001A7530"/>
    <w:rsid w:val="003E12C9"/>
    <w:rsid w:val="007E7A41"/>
    <w:rsid w:val="008254D0"/>
    <w:rsid w:val="00DA0458"/>
    <w:rsid w:val="00E81827"/>
    <w:rsid w:val="00FC5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046DBF"/>
  <w15:chartTrackingRefBased/>
  <w15:docId w15:val="{8E59820A-017D-9A4F-8433-274E0B99B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A41"/>
    <w:rPr>
      <w:rFonts w:ascii="Times New Roman" w:eastAsia="Times New Roman" w:hAnsi="Times New Roman" w:cs="Times New Roman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7A41"/>
    <w:pPr>
      <w:keepNext/>
      <w:keepLines/>
      <w:spacing w:before="480"/>
      <w:outlineLvl w:val="0"/>
    </w:pPr>
    <w:rPr>
      <w:rFonts w:ascii="Calibri" w:eastAsia="Calibri" w:hAnsi="Calibri" w:cs="Calibri"/>
      <w:b/>
      <w:color w:val="335B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7A41"/>
    <w:pPr>
      <w:keepNext/>
      <w:keepLines/>
      <w:spacing w:before="200"/>
      <w:outlineLvl w:val="1"/>
    </w:pPr>
    <w:rPr>
      <w:rFonts w:ascii="Calibri" w:eastAsia="Calibri" w:hAnsi="Calibri" w:cs="Calibri"/>
      <w:b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7A41"/>
    <w:pPr>
      <w:keepNext/>
      <w:keepLines/>
      <w:spacing w:before="200"/>
      <w:outlineLvl w:val="2"/>
    </w:pPr>
    <w:rPr>
      <w:rFonts w:ascii="Calibri" w:eastAsia="Calibri" w:hAnsi="Calibri" w:cs="Calibri"/>
      <w:b/>
      <w:color w:val="4F81BD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E7A41"/>
    <w:pPr>
      <w:keepNext/>
      <w:keepLines/>
      <w:spacing w:before="200"/>
      <w:outlineLvl w:val="3"/>
    </w:pPr>
    <w:rPr>
      <w:rFonts w:ascii="Calibri" w:eastAsia="Calibri" w:hAnsi="Calibri" w:cs="Calibri"/>
      <w:b/>
      <w:i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7A4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7A4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7A41"/>
    <w:rPr>
      <w:rFonts w:ascii="Calibri" w:eastAsia="Calibri" w:hAnsi="Calibri" w:cs="Calibri"/>
      <w:b/>
      <w:color w:val="335B8A"/>
      <w:sz w:val="32"/>
      <w:szCs w:val="32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E7A41"/>
    <w:rPr>
      <w:rFonts w:ascii="Calibri" w:eastAsia="Calibri" w:hAnsi="Calibri" w:cs="Calibri"/>
      <w:b/>
      <w:color w:val="4F81BD"/>
      <w:sz w:val="26"/>
      <w:szCs w:val="26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7E7A41"/>
    <w:rPr>
      <w:rFonts w:ascii="Calibri" w:eastAsia="Calibri" w:hAnsi="Calibri" w:cs="Calibri"/>
      <w:b/>
      <w:color w:val="4F81BD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7E7A41"/>
    <w:rPr>
      <w:rFonts w:ascii="Calibri" w:eastAsia="Calibri" w:hAnsi="Calibri" w:cs="Calibri"/>
      <w:b/>
      <w:i/>
      <w:color w:val="4F81BD"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7A41"/>
    <w:rPr>
      <w:rFonts w:ascii="Times New Roman" w:eastAsia="Times New Roman" w:hAnsi="Times New Roman" w:cs="Times New Roman"/>
      <w:b/>
      <w:sz w:val="22"/>
      <w:szCs w:val="22"/>
      <w:lang w:val="en-US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7A41"/>
    <w:rPr>
      <w:rFonts w:ascii="Times New Roman" w:eastAsia="Times New Roman" w:hAnsi="Times New Roman" w:cs="Times New Roman"/>
      <w:b/>
      <w:sz w:val="20"/>
      <w:szCs w:val="20"/>
      <w:lang w:val="en-US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7E7A4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7E7A41"/>
    <w:rPr>
      <w:rFonts w:ascii="Times New Roman" w:eastAsia="Times New Roman" w:hAnsi="Times New Roman" w:cs="Times New Roman"/>
      <w:b/>
      <w:sz w:val="72"/>
      <w:szCs w:val="72"/>
      <w:lang w:val="en-US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7A4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7E7A41"/>
    <w:rPr>
      <w:rFonts w:ascii="Georgia" w:eastAsia="Georgia" w:hAnsi="Georgia" w:cs="Georgia"/>
      <w:i/>
      <w:color w:val="666666"/>
      <w:sz w:val="48"/>
      <w:szCs w:val="48"/>
      <w:lang w:val="en-US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7E7A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A41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E7A41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7E7A4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7A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7A41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character" w:styleId="Strong">
    <w:name w:val="Strong"/>
    <w:basedOn w:val="DefaultParagraphFont"/>
    <w:uiPriority w:val="22"/>
    <w:qFormat/>
    <w:rsid w:val="007E7A4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7E7A41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7E7A41"/>
    <w:rPr>
      <w:rFonts w:ascii="Cambria" w:eastAsia="Cambria" w:hAnsi="Cambria" w:cs="Cambria"/>
      <w:lang w:val="en-US" w:eastAsia="en-GB"/>
    </w:rPr>
  </w:style>
  <w:style w:type="paragraph" w:customStyle="1" w:styleId="gtfootnote">
    <w:name w:val="gt_footnote"/>
    <w:basedOn w:val="Normal"/>
    <w:rsid w:val="007E7A41"/>
    <w:pPr>
      <w:spacing w:before="100" w:beforeAutospacing="1" w:after="100" w:afterAutospacing="1"/>
    </w:pPr>
  </w:style>
  <w:style w:type="paragraph" w:customStyle="1" w:styleId="msonormal0">
    <w:name w:val="msonormal"/>
    <w:basedOn w:val="Normal"/>
    <w:rsid w:val="007E7A41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E7A4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7A4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7A4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A41"/>
    <w:rPr>
      <w:rFonts w:ascii="Segoe UI" w:eastAsia="Times New Roman" w:hAnsi="Segoe UI" w:cs="Segoe UI"/>
      <w:sz w:val="18"/>
      <w:szCs w:val="18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7E7A4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7A41"/>
    <w:rPr>
      <w:rFonts w:ascii="Times New Roman" w:eastAsia="Times New Roman" w:hAnsi="Times New Roman" w:cs="Times New Roman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7E7A4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7A41"/>
    <w:rPr>
      <w:rFonts w:ascii="Times New Roman" w:eastAsia="Times New Roman" w:hAnsi="Times New Roman" w:cs="Times New Roman"/>
      <w:lang w:val="en-US" w:eastAsia="en-GB"/>
    </w:rPr>
  </w:style>
  <w:style w:type="paragraph" w:styleId="Bibliography">
    <w:name w:val="Bibliography"/>
    <w:basedOn w:val="Normal"/>
    <w:next w:val="Normal"/>
    <w:uiPriority w:val="37"/>
    <w:unhideWhenUsed/>
    <w:rsid w:val="007E7A41"/>
    <w:pPr>
      <w:tabs>
        <w:tab w:val="left" w:pos="500"/>
      </w:tabs>
      <w:spacing w:after="240"/>
      <w:ind w:left="504" w:hanging="504"/>
    </w:pPr>
  </w:style>
  <w:style w:type="table" w:customStyle="1" w:styleId="7">
    <w:name w:val="7"/>
    <w:basedOn w:val="TableNormal"/>
    <w:rsid w:val="007E7A41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a Ballouz</dc:creator>
  <cp:keywords/>
  <dc:description/>
  <cp:lastModifiedBy>Tala Ballouz</cp:lastModifiedBy>
  <cp:revision>5</cp:revision>
  <dcterms:created xsi:type="dcterms:W3CDTF">2021-12-12T17:15:00Z</dcterms:created>
  <dcterms:modified xsi:type="dcterms:W3CDTF">2021-12-12T17:29:00Z</dcterms:modified>
</cp:coreProperties>
</file>